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744" w:rsidRPr="00C105F7" w:rsidRDefault="00062744" w:rsidP="00062744">
      <w:pPr>
        <w:pStyle w:val="Heading1"/>
        <w:spacing w:before="0"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Toc115439526"/>
      <w:r w:rsidRPr="00C105F7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C105F7"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Pr="00C105F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105F7">
        <w:rPr>
          <w:rFonts w:ascii="Times New Roman" w:hAnsi="Times New Roman" w:cs="Times New Roman"/>
          <w:sz w:val="24"/>
          <w:szCs w:val="24"/>
        </w:rPr>
        <w:t xml:space="preserve">Baseline characteristics of the </w:t>
      </w:r>
      <w:proofErr w:type="spellStart"/>
      <w:r w:rsidRPr="00C105F7">
        <w:rPr>
          <w:rFonts w:ascii="Times New Roman" w:hAnsi="Times New Roman" w:cs="Times New Roman"/>
          <w:sz w:val="24"/>
          <w:szCs w:val="24"/>
        </w:rPr>
        <w:t>COVID</w:t>
      </w:r>
      <w:proofErr w:type="spellEnd"/>
      <w:r w:rsidRPr="00C105F7">
        <w:rPr>
          <w:rFonts w:ascii="Times New Roman" w:hAnsi="Times New Roman" w:cs="Times New Roman"/>
          <w:sz w:val="24"/>
          <w:szCs w:val="24"/>
        </w:rPr>
        <w:t>-19 patients in the discovery cohort.</w:t>
      </w:r>
      <w:bookmarkEnd w:id="0"/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2252"/>
        <w:gridCol w:w="2012"/>
        <w:gridCol w:w="2011"/>
        <w:gridCol w:w="2013"/>
        <w:gridCol w:w="954"/>
      </w:tblGrid>
      <w:tr w:rsidR="00062744" w:rsidRPr="00C105F7" w:rsidTr="009D7DA0">
        <w:trPr>
          <w:trHeight w:val="300"/>
        </w:trPr>
        <w:tc>
          <w:tcPr>
            <w:tcW w:w="121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2177" w:type="pct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Liver dysfunction</w:t>
            </w:r>
          </w:p>
        </w:tc>
        <w:tc>
          <w:tcPr>
            <w:tcW w:w="51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62744" w:rsidRPr="00C105F7" w:rsidTr="009D7DA0">
        <w:trPr>
          <w:trHeight w:val="288"/>
        </w:trPr>
        <w:tc>
          <w:tcPr>
            <w:tcW w:w="1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062744" w:rsidRPr="00C105F7" w:rsidTr="009D7DA0">
        <w:trPr>
          <w:trHeight w:val="288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0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46 (46.9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52 (53.1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04 </w:t>
            </w: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M</w:t>
            </w: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47 (48.0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15 (32.6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32 (61.5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F</w:t>
            </w: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</w:t>
            </w: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1 (52.0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1 (67.4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0 (38.5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38.5 (29.0-51.0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37.0 (25.2-51.0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40.5 (29.0-51.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607 </w:t>
            </w:r>
          </w:p>
        </w:tc>
      </w:tr>
      <w:tr w:rsidR="00062744" w:rsidRPr="00C105F7" w:rsidTr="009D7DA0">
        <w:trPr>
          <w:trHeight w:val="324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BMI (Kg/</w:t>
            </w:r>
            <w:proofErr w:type="spellStart"/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  <w:r w:rsidRPr="00C105F7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2</w:t>
            </w:r>
            <w:proofErr w:type="spellEnd"/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22.2 (20.3-24.8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21.1 (19.5-23.8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23.0 (20.6-25.4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29 </w:t>
            </w: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7 (7.1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4 (8.7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3 (5.8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575 </w:t>
            </w: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Highest temperature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37.6 (37.0-38.0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37.6 (36.9-38.0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37.7 (37.2-38.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334 </w:t>
            </w: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SBP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127.0 (116.0-136.0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122.5 (115.2-135.0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130.0 (116.0-136.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725 </w:t>
            </w: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DBP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76.0 (69.0-85.8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76.0 (69.0-87.0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76.5 (70.0-85.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858 </w:t>
            </w: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Drugs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Antivirus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17 (17.3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8 (17.4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9 (17.3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91 </w:t>
            </w: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Antibiotic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18 (18.4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9 (19.6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9 (17.3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773 </w:t>
            </w: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HBV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6 (6.1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2 (4.3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4 (7.7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491 </w:t>
            </w: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11 (11.2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5 (10.9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6 (11.5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17 </w:t>
            </w: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CVD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2 (2.0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2 (4.3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129 </w:t>
            </w: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2 (2.0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2 (3.8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179 </w:t>
            </w: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>HIV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4 (4.1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2 (4.3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2 (3.8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00 </w:t>
            </w: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55 (56.1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24 (52.2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31 (59.6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459 </w:t>
            </w: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Rhinorrhe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5 (5.1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3 (6.5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2 (3.8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548 </w:t>
            </w: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64 (65.3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31 (67.4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33 (63.5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683 </w:t>
            </w: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Diarrhe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7 (7.1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3 (6.5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4 (7.7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822 </w:t>
            </w: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Rigor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1 (1.0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1 (1.9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350 </w:t>
            </w: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Nausea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3 (3.1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2 (4.3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1 (1.9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487 </w:t>
            </w: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Muscular soreness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7 (7.1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1 (2.2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6 (11.5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72 </w:t>
            </w: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Feebleness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14 (14.3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3 (6.5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11 (21.2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39 </w:t>
            </w: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10 (10.2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6 (13.0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4 (7.7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382 </w:t>
            </w: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Chest congestion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8 (8.2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5 (10.9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3 (5.8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357 </w:t>
            </w: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Sore throat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23 (23.5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11 (23.9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12 (23.1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22 </w:t>
            </w: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Sputum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24 (24.5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11 (23.9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13 (25.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01 </w:t>
            </w: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Chest CT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461 </w:t>
            </w: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Single pneumonia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35 (35.7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19 (41.3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16 (30.8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Double pneumonia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49 (50.0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22 (47.8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27 (51.9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lastRenderedPageBreak/>
              <w:t>Clinical classification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410 </w:t>
            </w: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Asymptomatic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1 (1.0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1 (1.9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18 (18.4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10 (21.7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8 (15.4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74 (75.5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35 (76.1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39 (75.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5 (5.1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1 (2.2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4 (7.7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Measurements</w:t>
            </w:r>
            <w:r w:rsidRPr="00C105F7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159 (40.0%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238 (60.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62744" w:rsidRPr="00C105F7" w:rsidTr="009D7DA0">
        <w:trPr>
          <w:trHeight w:val="276"/>
        </w:trPr>
        <w:tc>
          <w:tcPr>
            <w:tcW w:w="1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Per patient</w:t>
            </w:r>
          </w:p>
        </w:tc>
        <w:tc>
          <w:tcPr>
            <w:tcW w:w="10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3.0 (2.0-5.0)</w:t>
            </w:r>
          </w:p>
        </w:tc>
        <w:tc>
          <w:tcPr>
            <w:tcW w:w="10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2.0 (1.0-4.0)</w:t>
            </w:r>
          </w:p>
        </w:tc>
        <w:tc>
          <w:tcPr>
            <w:tcW w:w="10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3.0 (2.0-5.0)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22 </w:t>
            </w:r>
          </w:p>
        </w:tc>
      </w:tr>
      <w:tr w:rsidR="00062744" w:rsidRPr="00C105F7" w:rsidTr="009D7DA0">
        <w:trPr>
          <w:trHeight w:val="288"/>
        </w:trPr>
        <w:tc>
          <w:tcPr>
            <w:tcW w:w="121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Follow-up time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17.0 (10.0-31.0)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16.0 (10.0-31.0)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19.0 (10.2-31.0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2744" w:rsidRPr="00C105F7" w:rsidRDefault="00062744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516 </w:t>
            </w:r>
          </w:p>
        </w:tc>
      </w:tr>
    </w:tbl>
    <w:p w:rsidR="00062744" w:rsidRPr="00C105F7" w:rsidRDefault="00062744" w:rsidP="0006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05F7">
        <w:rPr>
          <w:rFonts w:ascii="Times New Roman" w:hAnsi="Times New Roman" w:cs="Times New Roman"/>
          <w:sz w:val="24"/>
          <w:szCs w:val="24"/>
        </w:rPr>
        <w:t>Data are n (%) or median (</w:t>
      </w:r>
      <w:proofErr w:type="spellStart"/>
      <w:r w:rsidRPr="00C105F7">
        <w:rPr>
          <w:rFonts w:ascii="Times New Roman" w:hAnsi="Times New Roman" w:cs="Times New Roman"/>
          <w:sz w:val="24"/>
          <w:szCs w:val="24"/>
        </w:rPr>
        <w:t>IQR</w:t>
      </w:r>
      <w:proofErr w:type="spellEnd"/>
      <w:r w:rsidRPr="00C105F7">
        <w:rPr>
          <w:rFonts w:ascii="Times New Roman" w:hAnsi="Times New Roman" w:cs="Times New Roman"/>
          <w:sz w:val="24"/>
          <w:szCs w:val="24"/>
        </w:rPr>
        <w:t>) unless otherwise indicated.</w:t>
      </w:r>
    </w:p>
    <w:p w:rsidR="00062744" w:rsidRPr="00C105F7" w:rsidRDefault="00062744" w:rsidP="0006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05F7">
        <w:rPr>
          <w:rFonts w:ascii="Times New Roman" w:hAnsi="Times New Roman" w:cs="Times New Roman"/>
          <w:sz w:val="24"/>
          <w:szCs w:val="24"/>
        </w:rPr>
        <w:t>The asterisk (</w:t>
      </w:r>
      <w:r w:rsidRPr="00C105F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105F7">
        <w:rPr>
          <w:rFonts w:ascii="Times New Roman" w:hAnsi="Times New Roman" w:cs="Times New Roman"/>
          <w:sz w:val="24"/>
          <w:szCs w:val="24"/>
        </w:rPr>
        <w:t>) represents the test times of hepatic biochemical parameters in total.</w:t>
      </w:r>
    </w:p>
    <w:p w:rsidR="00062744" w:rsidRPr="00C105F7" w:rsidRDefault="00062744" w:rsidP="0006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05F7">
        <w:rPr>
          <w:rFonts w:ascii="Times New Roman" w:hAnsi="Times New Roman" w:cs="Times New Roman"/>
          <w:sz w:val="24"/>
          <w:szCs w:val="24"/>
        </w:rPr>
        <w:t xml:space="preserve">Abbreviations: BMI, body mass index; </w:t>
      </w:r>
      <w:proofErr w:type="spellStart"/>
      <w:r w:rsidRPr="00C105F7">
        <w:rPr>
          <w:rFonts w:ascii="Times New Roman" w:hAnsi="Times New Roman" w:cs="Times New Roman"/>
          <w:sz w:val="24"/>
          <w:szCs w:val="24"/>
        </w:rPr>
        <w:t>SBP</w:t>
      </w:r>
      <w:proofErr w:type="spellEnd"/>
      <w:r w:rsidRPr="00C105F7">
        <w:rPr>
          <w:rFonts w:ascii="Times New Roman" w:hAnsi="Times New Roman" w:cs="Times New Roman"/>
          <w:sz w:val="24"/>
          <w:szCs w:val="24"/>
        </w:rPr>
        <w:t xml:space="preserve">, systolic blood pressure; </w:t>
      </w:r>
      <w:proofErr w:type="spellStart"/>
      <w:r w:rsidRPr="00C105F7">
        <w:rPr>
          <w:rFonts w:ascii="Times New Roman" w:hAnsi="Times New Roman" w:cs="Times New Roman"/>
          <w:sz w:val="24"/>
          <w:szCs w:val="24"/>
        </w:rPr>
        <w:t>DBP</w:t>
      </w:r>
      <w:proofErr w:type="spellEnd"/>
      <w:r w:rsidRPr="00C105F7">
        <w:rPr>
          <w:rFonts w:ascii="Times New Roman" w:hAnsi="Times New Roman" w:cs="Times New Roman"/>
          <w:sz w:val="24"/>
          <w:szCs w:val="24"/>
        </w:rPr>
        <w:t>, diastolic blood pressure; CVD, cardiovascular disease; COPD, chronic obstructive pulmonary disease.</w:t>
      </w:r>
    </w:p>
    <w:p w:rsidR="00565D3C" w:rsidRDefault="00565D3C">
      <w:bookmarkStart w:id="1" w:name="_GoBack"/>
      <w:bookmarkEnd w:id="1"/>
    </w:p>
    <w:sectPr w:rsidR="00565D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744"/>
    <w:rsid w:val="00002AA4"/>
    <w:rsid w:val="000601AC"/>
    <w:rsid w:val="00061676"/>
    <w:rsid w:val="00062744"/>
    <w:rsid w:val="0007399C"/>
    <w:rsid w:val="000941F1"/>
    <w:rsid w:val="00095EAE"/>
    <w:rsid w:val="000A574B"/>
    <w:rsid w:val="000B0EC9"/>
    <w:rsid w:val="000B447C"/>
    <w:rsid w:val="000C6288"/>
    <w:rsid w:val="00120DB6"/>
    <w:rsid w:val="00160408"/>
    <w:rsid w:val="001615F7"/>
    <w:rsid w:val="001820F0"/>
    <w:rsid w:val="00191BCE"/>
    <w:rsid w:val="001A3100"/>
    <w:rsid w:val="001D7A4B"/>
    <w:rsid w:val="001F4E29"/>
    <w:rsid w:val="002951CC"/>
    <w:rsid w:val="002957B0"/>
    <w:rsid w:val="002B18EE"/>
    <w:rsid w:val="00323C4D"/>
    <w:rsid w:val="003368D2"/>
    <w:rsid w:val="00376F17"/>
    <w:rsid w:val="00383C56"/>
    <w:rsid w:val="003960BF"/>
    <w:rsid w:val="003E13C8"/>
    <w:rsid w:val="003F0A9E"/>
    <w:rsid w:val="003F4C8F"/>
    <w:rsid w:val="0042577B"/>
    <w:rsid w:val="00440BC3"/>
    <w:rsid w:val="00456F0E"/>
    <w:rsid w:val="00472064"/>
    <w:rsid w:val="004844FB"/>
    <w:rsid w:val="004A2FB6"/>
    <w:rsid w:val="004A5E2C"/>
    <w:rsid w:val="004C3A70"/>
    <w:rsid w:val="004D15BF"/>
    <w:rsid w:val="004D3219"/>
    <w:rsid w:val="004E574D"/>
    <w:rsid w:val="0050217B"/>
    <w:rsid w:val="0050585E"/>
    <w:rsid w:val="00514C2C"/>
    <w:rsid w:val="00533DB0"/>
    <w:rsid w:val="00565D3C"/>
    <w:rsid w:val="00570DD4"/>
    <w:rsid w:val="00573CA2"/>
    <w:rsid w:val="00587B22"/>
    <w:rsid w:val="00592FBD"/>
    <w:rsid w:val="005C4A77"/>
    <w:rsid w:val="00606FD7"/>
    <w:rsid w:val="00616398"/>
    <w:rsid w:val="006552DA"/>
    <w:rsid w:val="006768CA"/>
    <w:rsid w:val="00683246"/>
    <w:rsid w:val="0069032F"/>
    <w:rsid w:val="006C1822"/>
    <w:rsid w:val="006F42C9"/>
    <w:rsid w:val="00702053"/>
    <w:rsid w:val="0071565D"/>
    <w:rsid w:val="00733414"/>
    <w:rsid w:val="007702E9"/>
    <w:rsid w:val="00770DAD"/>
    <w:rsid w:val="007A27DF"/>
    <w:rsid w:val="007A3033"/>
    <w:rsid w:val="007C030D"/>
    <w:rsid w:val="007F17A1"/>
    <w:rsid w:val="007F6A0C"/>
    <w:rsid w:val="00801912"/>
    <w:rsid w:val="008734A3"/>
    <w:rsid w:val="008D36FA"/>
    <w:rsid w:val="008E640A"/>
    <w:rsid w:val="008F7736"/>
    <w:rsid w:val="009421FF"/>
    <w:rsid w:val="00971082"/>
    <w:rsid w:val="009918CC"/>
    <w:rsid w:val="009D6922"/>
    <w:rsid w:val="009E4F83"/>
    <w:rsid w:val="009E6418"/>
    <w:rsid w:val="00A17D4E"/>
    <w:rsid w:val="00A32805"/>
    <w:rsid w:val="00A34217"/>
    <w:rsid w:val="00A66327"/>
    <w:rsid w:val="00A9798E"/>
    <w:rsid w:val="00AA1CCC"/>
    <w:rsid w:val="00AF3416"/>
    <w:rsid w:val="00B2393A"/>
    <w:rsid w:val="00B271C4"/>
    <w:rsid w:val="00B9710F"/>
    <w:rsid w:val="00BA4CFB"/>
    <w:rsid w:val="00BA7359"/>
    <w:rsid w:val="00BD33B9"/>
    <w:rsid w:val="00BE17E7"/>
    <w:rsid w:val="00BE4186"/>
    <w:rsid w:val="00BF0EA0"/>
    <w:rsid w:val="00BF12AF"/>
    <w:rsid w:val="00C009B3"/>
    <w:rsid w:val="00C11877"/>
    <w:rsid w:val="00C12C79"/>
    <w:rsid w:val="00C231C3"/>
    <w:rsid w:val="00C25AC4"/>
    <w:rsid w:val="00CF11CF"/>
    <w:rsid w:val="00D177A5"/>
    <w:rsid w:val="00D45715"/>
    <w:rsid w:val="00D7383B"/>
    <w:rsid w:val="00D81E31"/>
    <w:rsid w:val="00D97CB0"/>
    <w:rsid w:val="00DA6F34"/>
    <w:rsid w:val="00DB6A02"/>
    <w:rsid w:val="00E0043B"/>
    <w:rsid w:val="00E05876"/>
    <w:rsid w:val="00E24A34"/>
    <w:rsid w:val="00E40FAE"/>
    <w:rsid w:val="00E605A9"/>
    <w:rsid w:val="00E65874"/>
    <w:rsid w:val="00E77135"/>
    <w:rsid w:val="00E83A23"/>
    <w:rsid w:val="00E90451"/>
    <w:rsid w:val="00E91D9E"/>
    <w:rsid w:val="00EF42F6"/>
    <w:rsid w:val="00F071F1"/>
    <w:rsid w:val="00F07845"/>
    <w:rsid w:val="00F70A46"/>
    <w:rsid w:val="00F77021"/>
    <w:rsid w:val="00F81B83"/>
    <w:rsid w:val="00FE4C7A"/>
    <w:rsid w:val="00FE6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2744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2744"/>
    <w:rPr>
      <w:rFonts w:eastAsiaTheme="minorEastAsia"/>
      <w:b/>
      <w:bCs/>
      <w:kern w:val="44"/>
      <w:sz w:val="44"/>
      <w:szCs w:val="4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2744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2744"/>
    <w:rPr>
      <w:rFonts w:eastAsiaTheme="minorEastAsia"/>
      <w:b/>
      <w:bCs/>
      <w:kern w:val="44"/>
      <w:sz w:val="44"/>
      <w:szCs w:val="4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3</Words>
  <Characters>2185</Characters>
  <Application>Microsoft Office Word</Application>
  <DocSecurity>0</DocSecurity>
  <Lines>18</Lines>
  <Paragraphs>5</Paragraphs>
  <ScaleCrop>false</ScaleCrop>
  <Company/>
  <LinksUpToDate>false</LinksUpToDate>
  <CharactersWithSpaces>2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990_ME</dc:creator>
  <cp:lastModifiedBy>12990_ME</cp:lastModifiedBy>
  <cp:revision>1</cp:revision>
  <dcterms:created xsi:type="dcterms:W3CDTF">2022-10-11T11:55:00Z</dcterms:created>
  <dcterms:modified xsi:type="dcterms:W3CDTF">2022-10-11T11:57:00Z</dcterms:modified>
</cp:coreProperties>
</file>